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77EB4" w14:textId="215130A8" w:rsidR="00566B59" w:rsidRDefault="00000000" w:rsidP="00D95325">
      <w:pPr>
        <w:spacing w:line="480" w:lineRule="auto"/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  <w:bCs/>
        </w:rPr>
        <w:t>S</w:t>
      </w:r>
      <w:r>
        <w:rPr>
          <w:rFonts w:ascii="Times New Roman" w:hAnsi="Times New Roman"/>
          <w:b/>
          <w:bCs/>
        </w:rPr>
        <w:t>upporting Information</w:t>
      </w:r>
    </w:p>
    <w:p w14:paraId="6F872304" w14:textId="66B9B37D" w:rsidR="00D95325" w:rsidRDefault="00D94751">
      <w:pPr>
        <w:autoSpaceDE w:val="0"/>
        <w:autoSpaceDN w:val="0"/>
        <w:adjustRightInd w:val="0"/>
        <w:spacing w:line="480" w:lineRule="auto"/>
        <w:rPr>
          <w:rFonts w:ascii="Times New Roman" w:eastAsia="黑体" w:hAnsi="Times New Roman"/>
        </w:rPr>
      </w:pPr>
      <w:r>
        <w:rPr>
          <w:rFonts w:ascii="Times New Roman" w:eastAsia="黑体" w:hAnsi="Times New Roman"/>
          <w:noProof/>
        </w:rPr>
        <w:drawing>
          <wp:inline distT="0" distB="0" distL="0" distR="0" wp14:anchorId="7D27C070" wp14:editId="55483FEF">
            <wp:extent cx="5274310" cy="3790315"/>
            <wp:effectExtent l="0" t="0" r="254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9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E9053F" w14:textId="48C82D7F" w:rsidR="00566B59" w:rsidRDefault="00000000">
      <w:pPr>
        <w:spacing w:line="360" w:lineRule="auto"/>
        <w:jc w:val="both"/>
        <w:rPr>
          <w:rFonts w:ascii="Times New Roman" w:eastAsia="黑体" w:hAnsi="Times New Roman"/>
        </w:rPr>
      </w:pPr>
      <w:r>
        <w:rPr>
          <w:rFonts w:ascii="Times New Roman" w:eastAsia="黑体" w:hAnsi="Times New Roman"/>
          <w:b/>
          <w:bCs/>
        </w:rPr>
        <w:t>Fig.S1</w:t>
      </w:r>
      <w:r w:rsidR="00D94751">
        <w:rPr>
          <w:rFonts w:ascii="Times New Roman" w:eastAsia="黑体" w:hAnsi="Times New Roman"/>
        </w:rPr>
        <w:t>.</w:t>
      </w:r>
      <w:r w:rsidR="00D94751" w:rsidRPr="00D94751">
        <w:rPr>
          <w:rFonts w:ascii="Times New Roman" w:eastAsia="黑体" w:hAnsi="Times New Roman"/>
        </w:rPr>
        <w:t xml:space="preserve"> The proportion of B220+pDC subset at dpi 3, 7 and 14 measured by flow cytometry and statistical analysis in the liver (A) and spleen (B). </w:t>
      </w:r>
      <w:r>
        <w:rPr>
          <w:rFonts w:ascii="Times New Roman" w:eastAsia="黑体" w:hAnsi="Times New Roman"/>
        </w:rPr>
        <w:t>*</w:t>
      </w:r>
      <w:r>
        <w:rPr>
          <w:rFonts w:ascii="Times New Roman" w:eastAsia="黑体" w:hAnsi="Times New Roman"/>
          <w:i/>
          <w:iCs/>
        </w:rPr>
        <w:t>P</w:t>
      </w:r>
      <w:r>
        <w:rPr>
          <w:rFonts w:ascii="Times New Roman" w:eastAsia="黑体" w:hAnsi="Times New Roman"/>
        </w:rPr>
        <w:t xml:space="preserve"> &lt; 0.05, **</w:t>
      </w:r>
      <w:r>
        <w:rPr>
          <w:rFonts w:ascii="Times New Roman" w:eastAsia="黑体" w:hAnsi="Times New Roman"/>
          <w:i/>
          <w:iCs/>
        </w:rPr>
        <w:t>P</w:t>
      </w:r>
      <w:r>
        <w:rPr>
          <w:rFonts w:ascii="Times New Roman" w:eastAsia="黑体" w:hAnsi="Times New Roman"/>
        </w:rPr>
        <w:t xml:space="preserve"> &lt; 0.01, ***</w:t>
      </w:r>
      <w:r>
        <w:rPr>
          <w:rFonts w:ascii="Times New Roman" w:eastAsia="黑体" w:hAnsi="Times New Roman"/>
          <w:i/>
          <w:iCs/>
        </w:rPr>
        <w:t>P</w:t>
      </w:r>
      <w:r>
        <w:rPr>
          <w:rFonts w:ascii="Times New Roman" w:eastAsia="黑体" w:hAnsi="Times New Roman"/>
        </w:rPr>
        <w:t xml:space="preserve"> &lt; 0.001. </w:t>
      </w:r>
    </w:p>
    <w:p w14:paraId="5B7B392C" w14:textId="1DE4D1B3" w:rsidR="00566B59" w:rsidRDefault="00566B59">
      <w:pPr>
        <w:spacing w:line="360" w:lineRule="auto"/>
        <w:jc w:val="both"/>
        <w:rPr>
          <w:rFonts w:ascii="Times New Roman" w:hAnsi="Times New Roman"/>
        </w:rPr>
      </w:pPr>
    </w:p>
    <w:sectPr w:rsidR="00566B59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2B4883" w14:textId="77777777" w:rsidR="00D10C07" w:rsidRDefault="00D10C07">
      <w:r>
        <w:separator/>
      </w:r>
    </w:p>
  </w:endnote>
  <w:endnote w:type="continuationSeparator" w:id="0">
    <w:p w14:paraId="31B4CE26" w14:textId="77777777" w:rsidR="00D10C07" w:rsidRDefault="00D10C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3810813"/>
    </w:sdtPr>
    <w:sdtContent>
      <w:p w14:paraId="649C3555" w14:textId="77777777" w:rsidR="00566B59" w:rsidRDefault="00000000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7B6DB8A" w14:textId="77777777" w:rsidR="00566B59" w:rsidRDefault="00566B5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29F884" w14:textId="77777777" w:rsidR="00D10C07" w:rsidRDefault="00D10C07">
      <w:r>
        <w:separator/>
      </w:r>
    </w:p>
  </w:footnote>
  <w:footnote w:type="continuationSeparator" w:id="0">
    <w:p w14:paraId="59F9395F" w14:textId="77777777" w:rsidR="00D10C07" w:rsidRDefault="00D10C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WJlYzM2NjlhMjA4ZDQ1MTlkZTRjMmJhYWYzOTczYTkifQ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_YU_JI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6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vwsaf29z2pauerp9c52xwt25tsfss5pf2z&quot;&gt;IL37_hepatitis&lt;record-ids&gt;&lt;item&gt;1&lt;/item&gt;&lt;item&gt;3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8&lt;/item&gt;&lt;item&gt;39&lt;/item&gt;&lt;item&gt;40&lt;/item&gt;&lt;item&gt;41&lt;/item&gt;&lt;item&gt;42&lt;/item&gt;&lt;item&gt;43&lt;/item&gt;&lt;item&gt;46&lt;/item&gt;&lt;item&gt;47&lt;/item&gt;&lt;item&gt;49&lt;/item&gt;&lt;/record-ids&gt;&lt;/item&gt;&lt;/Libraries&gt;"/>
  </w:docVars>
  <w:rsids>
    <w:rsidRoot w:val="001F042B"/>
    <w:rsid w:val="000005C2"/>
    <w:rsid w:val="00002BD3"/>
    <w:rsid w:val="00004066"/>
    <w:rsid w:val="00004681"/>
    <w:rsid w:val="000064F2"/>
    <w:rsid w:val="00007ACA"/>
    <w:rsid w:val="0001195E"/>
    <w:rsid w:val="000120A3"/>
    <w:rsid w:val="00013C77"/>
    <w:rsid w:val="00021500"/>
    <w:rsid w:val="00023979"/>
    <w:rsid w:val="00027282"/>
    <w:rsid w:val="00031C11"/>
    <w:rsid w:val="00032FD0"/>
    <w:rsid w:val="000348F7"/>
    <w:rsid w:val="00035C96"/>
    <w:rsid w:val="00036303"/>
    <w:rsid w:val="000418C7"/>
    <w:rsid w:val="00045094"/>
    <w:rsid w:val="00047620"/>
    <w:rsid w:val="00051991"/>
    <w:rsid w:val="00054E79"/>
    <w:rsid w:val="00060358"/>
    <w:rsid w:val="00061F58"/>
    <w:rsid w:val="00062713"/>
    <w:rsid w:val="00064A8C"/>
    <w:rsid w:val="00070EA1"/>
    <w:rsid w:val="00072E60"/>
    <w:rsid w:val="00073312"/>
    <w:rsid w:val="0007443D"/>
    <w:rsid w:val="00075F28"/>
    <w:rsid w:val="00092DF9"/>
    <w:rsid w:val="00092ED1"/>
    <w:rsid w:val="0009356A"/>
    <w:rsid w:val="00095F4F"/>
    <w:rsid w:val="000A0A87"/>
    <w:rsid w:val="000A1830"/>
    <w:rsid w:val="000A3339"/>
    <w:rsid w:val="000A3CC6"/>
    <w:rsid w:val="000A653A"/>
    <w:rsid w:val="000B0701"/>
    <w:rsid w:val="000B0D88"/>
    <w:rsid w:val="000B2803"/>
    <w:rsid w:val="000B2B4F"/>
    <w:rsid w:val="000B36F2"/>
    <w:rsid w:val="000B7508"/>
    <w:rsid w:val="000C18AE"/>
    <w:rsid w:val="000C368D"/>
    <w:rsid w:val="000C5E11"/>
    <w:rsid w:val="000D126F"/>
    <w:rsid w:val="000D1781"/>
    <w:rsid w:val="000D4C2D"/>
    <w:rsid w:val="000D6A65"/>
    <w:rsid w:val="000D7A4B"/>
    <w:rsid w:val="000E68B4"/>
    <w:rsid w:val="000F0788"/>
    <w:rsid w:val="000F16AE"/>
    <w:rsid w:val="000F2A1B"/>
    <w:rsid w:val="000F3AB0"/>
    <w:rsid w:val="000F475A"/>
    <w:rsid w:val="000F5F8D"/>
    <w:rsid w:val="000F7F83"/>
    <w:rsid w:val="001015D0"/>
    <w:rsid w:val="00104C25"/>
    <w:rsid w:val="0011081C"/>
    <w:rsid w:val="001113A8"/>
    <w:rsid w:val="00112888"/>
    <w:rsid w:val="001147DE"/>
    <w:rsid w:val="00114B97"/>
    <w:rsid w:val="00115A8F"/>
    <w:rsid w:val="00116C97"/>
    <w:rsid w:val="00120E25"/>
    <w:rsid w:val="00121AFF"/>
    <w:rsid w:val="001222EC"/>
    <w:rsid w:val="00122A99"/>
    <w:rsid w:val="001273A3"/>
    <w:rsid w:val="0013037B"/>
    <w:rsid w:val="001332D4"/>
    <w:rsid w:val="0013729F"/>
    <w:rsid w:val="001409C5"/>
    <w:rsid w:val="00141500"/>
    <w:rsid w:val="001469E9"/>
    <w:rsid w:val="00147680"/>
    <w:rsid w:val="00150153"/>
    <w:rsid w:val="00150C9B"/>
    <w:rsid w:val="00154EF0"/>
    <w:rsid w:val="00156C02"/>
    <w:rsid w:val="001579B8"/>
    <w:rsid w:val="00157F1D"/>
    <w:rsid w:val="00162EEE"/>
    <w:rsid w:val="00164D3D"/>
    <w:rsid w:val="00165E8F"/>
    <w:rsid w:val="00166E87"/>
    <w:rsid w:val="0016717A"/>
    <w:rsid w:val="00171EC0"/>
    <w:rsid w:val="001727AC"/>
    <w:rsid w:val="001728C7"/>
    <w:rsid w:val="001773CD"/>
    <w:rsid w:val="0017760D"/>
    <w:rsid w:val="00182349"/>
    <w:rsid w:val="00184E5C"/>
    <w:rsid w:val="001908FC"/>
    <w:rsid w:val="00191AD4"/>
    <w:rsid w:val="001926BB"/>
    <w:rsid w:val="001A170D"/>
    <w:rsid w:val="001A21C9"/>
    <w:rsid w:val="001A2FC0"/>
    <w:rsid w:val="001B39F9"/>
    <w:rsid w:val="001B7E64"/>
    <w:rsid w:val="001C0CA3"/>
    <w:rsid w:val="001C1417"/>
    <w:rsid w:val="001C4554"/>
    <w:rsid w:val="001C4723"/>
    <w:rsid w:val="001C4A19"/>
    <w:rsid w:val="001C4D47"/>
    <w:rsid w:val="001D0C4E"/>
    <w:rsid w:val="001D13A4"/>
    <w:rsid w:val="001D18C9"/>
    <w:rsid w:val="001D3893"/>
    <w:rsid w:val="001D3ECB"/>
    <w:rsid w:val="001D658F"/>
    <w:rsid w:val="001D754F"/>
    <w:rsid w:val="001E4A62"/>
    <w:rsid w:val="001E6CC7"/>
    <w:rsid w:val="001E7104"/>
    <w:rsid w:val="001E774F"/>
    <w:rsid w:val="001F042B"/>
    <w:rsid w:val="001F177B"/>
    <w:rsid w:val="001F5462"/>
    <w:rsid w:val="001F5E9C"/>
    <w:rsid w:val="00204CA1"/>
    <w:rsid w:val="00220ABD"/>
    <w:rsid w:val="002218E7"/>
    <w:rsid w:val="00222168"/>
    <w:rsid w:val="00222E8D"/>
    <w:rsid w:val="002261CE"/>
    <w:rsid w:val="00226984"/>
    <w:rsid w:val="00227200"/>
    <w:rsid w:val="00227467"/>
    <w:rsid w:val="002276FC"/>
    <w:rsid w:val="00232282"/>
    <w:rsid w:val="00232FE3"/>
    <w:rsid w:val="00240379"/>
    <w:rsid w:val="002424C5"/>
    <w:rsid w:val="00255C66"/>
    <w:rsid w:val="002579A4"/>
    <w:rsid w:val="00264A86"/>
    <w:rsid w:val="00270512"/>
    <w:rsid w:val="00271D9F"/>
    <w:rsid w:val="002803D6"/>
    <w:rsid w:val="00283BCB"/>
    <w:rsid w:val="00284610"/>
    <w:rsid w:val="0028461E"/>
    <w:rsid w:val="0029308A"/>
    <w:rsid w:val="00296FF3"/>
    <w:rsid w:val="00297B0D"/>
    <w:rsid w:val="002A5010"/>
    <w:rsid w:val="002A5527"/>
    <w:rsid w:val="002B03BC"/>
    <w:rsid w:val="002B6547"/>
    <w:rsid w:val="002B7B09"/>
    <w:rsid w:val="002C015C"/>
    <w:rsid w:val="002C29ED"/>
    <w:rsid w:val="002C68A2"/>
    <w:rsid w:val="002C70E1"/>
    <w:rsid w:val="002C78AD"/>
    <w:rsid w:val="002D105C"/>
    <w:rsid w:val="002D23FC"/>
    <w:rsid w:val="002E0F3C"/>
    <w:rsid w:val="002E3A9A"/>
    <w:rsid w:val="002F0FF3"/>
    <w:rsid w:val="002F1AED"/>
    <w:rsid w:val="002F1D47"/>
    <w:rsid w:val="002F4838"/>
    <w:rsid w:val="003014B9"/>
    <w:rsid w:val="0030150B"/>
    <w:rsid w:val="00301908"/>
    <w:rsid w:val="00306669"/>
    <w:rsid w:val="00306D4A"/>
    <w:rsid w:val="003070B7"/>
    <w:rsid w:val="00312AA8"/>
    <w:rsid w:val="003132C9"/>
    <w:rsid w:val="00314B50"/>
    <w:rsid w:val="0031723F"/>
    <w:rsid w:val="00317754"/>
    <w:rsid w:val="003213CE"/>
    <w:rsid w:val="0032153A"/>
    <w:rsid w:val="003225DB"/>
    <w:rsid w:val="00322BE5"/>
    <w:rsid w:val="00323306"/>
    <w:rsid w:val="00331914"/>
    <w:rsid w:val="003365D0"/>
    <w:rsid w:val="003366B3"/>
    <w:rsid w:val="00340846"/>
    <w:rsid w:val="003428EE"/>
    <w:rsid w:val="0034384C"/>
    <w:rsid w:val="0034453E"/>
    <w:rsid w:val="00346946"/>
    <w:rsid w:val="00350316"/>
    <w:rsid w:val="003534AD"/>
    <w:rsid w:val="00353E75"/>
    <w:rsid w:val="00354C1E"/>
    <w:rsid w:val="003579B2"/>
    <w:rsid w:val="003600D2"/>
    <w:rsid w:val="003619F2"/>
    <w:rsid w:val="00361D34"/>
    <w:rsid w:val="00370A15"/>
    <w:rsid w:val="00370A9F"/>
    <w:rsid w:val="00371CD3"/>
    <w:rsid w:val="00373206"/>
    <w:rsid w:val="00380868"/>
    <w:rsid w:val="00382665"/>
    <w:rsid w:val="00383520"/>
    <w:rsid w:val="00383B33"/>
    <w:rsid w:val="0038551D"/>
    <w:rsid w:val="003858D4"/>
    <w:rsid w:val="003871C2"/>
    <w:rsid w:val="00391529"/>
    <w:rsid w:val="003923AE"/>
    <w:rsid w:val="00393951"/>
    <w:rsid w:val="00394209"/>
    <w:rsid w:val="00394BAC"/>
    <w:rsid w:val="00397475"/>
    <w:rsid w:val="003A4BF9"/>
    <w:rsid w:val="003A5DBC"/>
    <w:rsid w:val="003A5E46"/>
    <w:rsid w:val="003A61E6"/>
    <w:rsid w:val="003B0684"/>
    <w:rsid w:val="003B1767"/>
    <w:rsid w:val="003B61E9"/>
    <w:rsid w:val="003B713A"/>
    <w:rsid w:val="003B7B7B"/>
    <w:rsid w:val="003C0FEC"/>
    <w:rsid w:val="003C7669"/>
    <w:rsid w:val="003D120F"/>
    <w:rsid w:val="003D5615"/>
    <w:rsid w:val="003D5780"/>
    <w:rsid w:val="003D5796"/>
    <w:rsid w:val="003D6649"/>
    <w:rsid w:val="003D7152"/>
    <w:rsid w:val="003D781F"/>
    <w:rsid w:val="003D792F"/>
    <w:rsid w:val="003E121C"/>
    <w:rsid w:val="003E3C3C"/>
    <w:rsid w:val="003E5A69"/>
    <w:rsid w:val="003F1E65"/>
    <w:rsid w:val="003F4A05"/>
    <w:rsid w:val="003F6081"/>
    <w:rsid w:val="004048EA"/>
    <w:rsid w:val="00406FB1"/>
    <w:rsid w:val="00410322"/>
    <w:rsid w:val="00413DB4"/>
    <w:rsid w:val="00421815"/>
    <w:rsid w:val="0042311B"/>
    <w:rsid w:val="004255FE"/>
    <w:rsid w:val="00426CAD"/>
    <w:rsid w:val="00431077"/>
    <w:rsid w:val="004436E1"/>
    <w:rsid w:val="004442A2"/>
    <w:rsid w:val="004474F7"/>
    <w:rsid w:val="00447F4B"/>
    <w:rsid w:val="00453498"/>
    <w:rsid w:val="00454E2A"/>
    <w:rsid w:val="00456889"/>
    <w:rsid w:val="0046105C"/>
    <w:rsid w:val="00463A03"/>
    <w:rsid w:val="0046407F"/>
    <w:rsid w:val="004707D0"/>
    <w:rsid w:val="004716C8"/>
    <w:rsid w:val="00473252"/>
    <w:rsid w:val="0047403E"/>
    <w:rsid w:val="0047734B"/>
    <w:rsid w:val="00477DA1"/>
    <w:rsid w:val="00477E2E"/>
    <w:rsid w:val="00481074"/>
    <w:rsid w:val="00482482"/>
    <w:rsid w:val="00482E15"/>
    <w:rsid w:val="004866D9"/>
    <w:rsid w:val="00487626"/>
    <w:rsid w:val="00491764"/>
    <w:rsid w:val="00497742"/>
    <w:rsid w:val="004A26EC"/>
    <w:rsid w:val="004A57C5"/>
    <w:rsid w:val="004A5C49"/>
    <w:rsid w:val="004B3D66"/>
    <w:rsid w:val="004B42D3"/>
    <w:rsid w:val="004B5206"/>
    <w:rsid w:val="004B52BF"/>
    <w:rsid w:val="004B5C5A"/>
    <w:rsid w:val="004C2303"/>
    <w:rsid w:val="004C7BFA"/>
    <w:rsid w:val="004D1949"/>
    <w:rsid w:val="004D27BC"/>
    <w:rsid w:val="004D2AB5"/>
    <w:rsid w:val="004D6E6F"/>
    <w:rsid w:val="004E3F7D"/>
    <w:rsid w:val="004E4921"/>
    <w:rsid w:val="004F0907"/>
    <w:rsid w:val="004F2939"/>
    <w:rsid w:val="004F2D38"/>
    <w:rsid w:val="004F725F"/>
    <w:rsid w:val="00503658"/>
    <w:rsid w:val="0050650A"/>
    <w:rsid w:val="0050654C"/>
    <w:rsid w:val="00506C14"/>
    <w:rsid w:val="00507FD6"/>
    <w:rsid w:val="00511C07"/>
    <w:rsid w:val="00514877"/>
    <w:rsid w:val="00515565"/>
    <w:rsid w:val="00517A23"/>
    <w:rsid w:val="005202BD"/>
    <w:rsid w:val="00520AEF"/>
    <w:rsid w:val="005214A9"/>
    <w:rsid w:val="005252CE"/>
    <w:rsid w:val="0052562F"/>
    <w:rsid w:val="00525A00"/>
    <w:rsid w:val="005262A3"/>
    <w:rsid w:val="00526605"/>
    <w:rsid w:val="00526910"/>
    <w:rsid w:val="00526BDB"/>
    <w:rsid w:val="005317EB"/>
    <w:rsid w:val="005321A4"/>
    <w:rsid w:val="005407D2"/>
    <w:rsid w:val="00543987"/>
    <w:rsid w:val="0054770F"/>
    <w:rsid w:val="005500E6"/>
    <w:rsid w:val="0055152B"/>
    <w:rsid w:val="005519B5"/>
    <w:rsid w:val="00555722"/>
    <w:rsid w:val="00557ACF"/>
    <w:rsid w:val="00560789"/>
    <w:rsid w:val="00562F95"/>
    <w:rsid w:val="00564FFE"/>
    <w:rsid w:val="00566B59"/>
    <w:rsid w:val="005710F7"/>
    <w:rsid w:val="00571BED"/>
    <w:rsid w:val="00574046"/>
    <w:rsid w:val="00576958"/>
    <w:rsid w:val="00582A08"/>
    <w:rsid w:val="00586F6E"/>
    <w:rsid w:val="0059062A"/>
    <w:rsid w:val="005910E6"/>
    <w:rsid w:val="0059267B"/>
    <w:rsid w:val="00593714"/>
    <w:rsid w:val="00595640"/>
    <w:rsid w:val="00596E55"/>
    <w:rsid w:val="005A1CB3"/>
    <w:rsid w:val="005A2555"/>
    <w:rsid w:val="005A481D"/>
    <w:rsid w:val="005A4994"/>
    <w:rsid w:val="005A65C7"/>
    <w:rsid w:val="005B0454"/>
    <w:rsid w:val="005B3160"/>
    <w:rsid w:val="005B6528"/>
    <w:rsid w:val="005B71AA"/>
    <w:rsid w:val="005C1912"/>
    <w:rsid w:val="005C3232"/>
    <w:rsid w:val="005C6215"/>
    <w:rsid w:val="005C6B50"/>
    <w:rsid w:val="005D4876"/>
    <w:rsid w:val="005D4DA4"/>
    <w:rsid w:val="005E08D4"/>
    <w:rsid w:val="005E55B6"/>
    <w:rsid w:val="005E6780"/>
    <w:rsid w:val="005E6955"/>
    <w:rsid w:val="005E7AFE"/>
    <w:rsid w:val="005F2D44"/>
    <w:rsid w:val="005F409D"/>
    <w:rsid w:val="006001DB"/>
    <w:rsid w:val="0060094C"/>
    <w:rsid w:val="006015BE"/>
    <w:rsid w:val="0060217D"/>
    <w:rsid w:val="0060273A"/>
    <w:rsid w:val="00604C9C"/>
    <w:rsid w:val="00607AE0"/>
    <w:rsid w:val="00610B03"/>
    <w:rsid w:val="00613AF4"/>
    <w:rsid w:val="00613F18"/>
    <w:rsid w:val="00617542"/>
    <w:rsid w:val="0062060C"/>
    <w:rsid w:val="00622C4B"/>
    <w:rsid w:val="006310F9"/>
    <w:rsid w:val="006314C5"/>
    <w:rsid w:val="00636A04"/>
    <w:rsid w:val="006375EE"/>
    <w:rsid w:val="006376D1"/>
    <w:rsid w:val="0064095B"/>
    <w:rsid w:val="00641E11"/>
    <w:rsid w:val="00642A6C"/>
    <w:rsid w:val="00644F7C"/>
    <w:rsid w:val="00645C03"/>
    <w:rsid w:val="00646441"/>
    <w:rsid w:val="00647502"/>
    <w:rsid w:val="0065016B"/>
    <w:rsid w:val="00651E41"/>
    <w:rsid w:val="00652743"/>
    <w:rsid w:val="006600C1"/>
    <w:rsid w:val="00660416"/>
    <w:rsid w:val="00662BA8"/>
    <w:rsid w:val="00664966"/>
    <w:rsid w:val="00667B2C"/>
    <w:rsid w:val="00671B35"/>
    <w:rsid w:val="00671D21"/>
    <w:rsid w:val="0067319C"/>
    <w:rsid w:val="00675F4F"/>
    <w:rsid w:val="00676B03"/>
    <w:rsid w:val="00677F7B"/>
    <w:rsid w:val="0068073B"/>
    <w:rsid w:val="0068106C"/>
    <w:rsid w:val="006820A3"/>
    <w:rsid w:val="00682872"/>
    <w:rsid w:val="00687B34"/>
    <w:rsid w:val="00693E31"/>
    <w:rsid w:val="00696188"/>
    <w:rsid w:val="006A375E"/>
    <w:rsid w:val="006A55B7"/>
    <w:rsid w:val="006A565F"/>
    <w:rsid w:val="006B39F3"/>
    <w:rsid w:val="006B5FA6"/>
    <w:rsid w:val="006B7C8B"/>
    <w:rsid w:val="006C0AD1"/>
    <w:rsid w:val="006C2A3D"/>
    <w:rsid w:val="006C5FB5"/>
    <w:rsid w:val="006D2594"/>
    <w:rsid w:val="006D5B0C"/>
    <w:rsid w:val="006D7D97"/>
    <w:rsid w:val="006E462C"/>
    <w:rsid w:val="006E6C74"/>
    <w:rsid w:val="006F140F"/>
    <w:rsid w:val="006F1AF6"/>
    <w:rsid w:val="006F2B0B"/>
    <w:rsid w:val="006F3895"/>
    <w:rsid w:val="007013B1"/>
    <w:rsid w:val="00702554"/>
    <w:rsid w:val="00703316"/>
    <w:rsid w:val="00706384"/>
    <w:rsid w:val="00706476"/>
    <w:rsid w:val="0071134E"/>
    <w:rsid w:val="0071189E"/>
    <w:rsid w:val="007121BC"/>
    <w:rsid w:val="00713586"/>
    <w:rsid w:val="00713A30"/>
    <w:rsid w:val="007141E2"/>
    <w:rsid w:val="007147F9"/>
    <w:rsid w:val="007200DC"/>
    <w:rsid w:val="00721AD7"/>
    <w:rsid w:val="007247E3"/>
    <w:rsid w:val="0072495D"/>
    <w:rsid w:val="00724EB5"/>
    <w:rsid w:val="007250C7"/>
    <w:rsid w:val="00726AA4"/>
    <w:rsid w:val="007303DE"/>
    <w:rsid w:val="0074078D"/>
    <w:rsid w:val="00741A2F"/>
    <w:rsid w:val="00742329"/>
    <w:rsid w:val="00745988"/>
    <w:rsid w:val="00747F92"/>
    <w:rsid w:val="007552D8"/>
    <w:rsid w:val="007566BD"/>
    <w:rsid w:val="00757312"/>
    <w:rsid w:val="007601FB"/>
    <w:rsid w:val="007608A6"/>
    <w:rsid w:val="0076293C"/>
    <w:rsid w:val="007637B7"/>
    <w:rsid w:val="00771592"/>
    <w:rsid w:val="00772457"/>
    <w:rsid w:val="00772FD8"/>
    <w:rsid w:val="00775D8E"/>
    <w:rsid w:val="0077797F"/>
    <w:rsid w:val="0078775F"/>
    <w:rsid w:val="00795822"/>
    <w:rsid w:val="00795F62"/>
    <w:rsid w:val="007A04E5"/>
    <w:rsid w:val="007A44EB"/>
    <w:rsid w:val="007A5081"/>
    <w:rsid w:val="007B0A96"/>
    <w:rsid w:val="007B2D07"/>
    <w:rsid w:val="007B4256"/>
    <w:rsid w:val="007B5DAE"/>
    <w:rsid w:val="007B61B3"/>
    <w:rsid w:val="007B7B19"/>
    <w:rsid w:val="007C1014"/>
    <w:rsid w:val="007C59D8"/>
    <w:rsid w:val="007C5EA3"/>
    <w:rsid w:val="007C786E"/>
    <w:rsid w:val="007C7AF9"/>
    <w:rsid w:val="007D3622"/>
    <w:rsid w:val="007D52A8"/>
    <w:rsid w:val="007D6E6A"/>
    <w:rsid w:val="007E11DA"/>
    <w:rsid w:val="007E5371"/>
    <w:rsid w:val="007E601E"/>
    <w:rsid w:val="007F39A0"/>
    <w:rsid w:val="007F65B6"/>
    <w:rsid w:val="007F68C0"/>
    <w:rsid w:val="008013D6"/>
    <w:rsid w:val="00801A7D"/>
    <w:rsid w:val="00802C53"/>
    <w:rsid w:val="00804F5B"/>
    <w:rsid w:val="008063CB"/>
    <w:rsid w:val="0080699B"/>
    <w:rsid w:val="00807AD1"/>
    <w:rsid w:val="0081048E"/>
    <w:rsid w:val="0081311E"/>
    <w:rsid w:val="00814CB8"/>
    <w:rsid w:val="00816B22"/>
    <w:rsid w:val="008179DD"/>
    <w:rsid w:val="008220AD"/>
    <w:rsid w:val="00823A01"/>
    <w:rsid w:val="00826E9B"/>
    <w:rsid w:val="008276F4"/>
    <w:rsid w:val="00827E72"/>
    <w:rsid w:val="008324FC"/>
    <w:rsid w:val="008345C2"/>
    <w:rsid w:val="00836D2C"/>
    <w:rsid w:val="00837EE2"/>
    <w:rsid w:val="0084111C"/>
    <w:rsid w:val="0084194B"/>
    <w:rsid w:val="00845201"/>
    <w:rsid w:val="00847768"/>
    <w:rsid w:val="008522E7"/>
    <w:rsid w:val="008528FF"/>
    <w:rsid w:val="0085300C"/>
    <w:rsid w:val="00853D8E"/>
    <w:rsid w:val="0085694E"/>
    <w:rsid w:val="008573AB"/>
    <w:rsid w:val="008621A7"/>
    <w:rsid w:val="00865931"/>
    <w:rsid w:val="008659F0"/>
    <w:rsid w:val="008704D0"/>
    <w:rsid w:val="00870B75"/>
    <w:rsid w:val="0087149B"/>
    <w:rsid w:val="0088206C"/>
    <w:rsid w:val="00882F8C"/>
    <w:rsid w:val="00891B14"/>
    <w:rsid w:val="008929DE"/>
    <w:rsid w:val="00892DEB"/>
    <w:rsid w:val="008937F5"/>
    <w:rsid w:val="00896301"/>
    <w:rsid w:val="00897598"/>
    <w:rsid w:val="008A303B"/>
    <w:rsid w:val="008A3C04"/>
    <w:rsid w:val="008A4215"/>
    <w:rsid w:val="008A5EAA"/>
    <w:rsid w:val="008A71F7"/>
    <w:rsid w:val="008A7AFC"/>
    <w:rsid w:val="008B623C"/>
    <w:rsid w:val="008B6403"/>
    <w:rsid w:val="008B738F"/>
    <w:rsid w:val="008C348B"/>
    <w:rsid w:val="008C348D"/>
    <w:rsid w:val="008C57A3"/>
    <w:rsid w:val="008C708E"/>
    <w:rsid w:val="008D1C78"/>
    <w:rsid w:val="008D2169"/>
    <w:rsid w:val="008D5997"/>
    <w:rsid w:val="008E02DE"/>
    <w:rsid w:val="008E6F8E"/>
    <w:rsid w:val="008F0BFB"/>
    <w:rsid w:val="008F103E"/>
    <w:rsid w:val="008F7515"/>
    <w:rsid w:val="00901537"/>
    <w:rsid w:val="00903A87"/>
    <w:rsid w:val="00904DCD"/>
    <w:rsid w:val="00905CDE"/>
    <w:rsid w:val="00906389"/>
    <w:rsid w:val="0090673C"/>
    <w:rsid w:val="00906916"/>
    <w:rsid w:val="009073B6"/>
    <w:rsid w:val="00910FB5"/>
    <w:rsid w:val="009145EB"/>
    <w:rsid w:val="00921F09"/>
    <w:rsid w:val="009253F3"/>
    <w:rsid w:val="00926238"/>
    <w:rsid w:val="00927445"/>
    <w:rsid w:val="009277C4"/>
    <w:rsid w:val="00930600"/>
    <w:rsid w:val="0093070F"/>
    <w:rsid w:val="0093092F"/>
    <w:rsid w:val="00931F26"/>
    <w:rsid w:val="00935930"/>
    <w:rsid w:val="00941BF0"/>
    <w:rsid w:val="009427F9"/>
    <w:rsid w:val="00944C2B"/>
    <w:rsid w:val="009450ED"/>
    <w:rsid w:val="00956607"/>
    <w:rsid w:val="00960D58"/>
    <w:rsid w:val="00965377"/>
    <w:rsid w:val="0096551E"/>
    <w:rsid w:val="00967CA8"/>
    <w:rsid w:val="0097144E"/>
    <w:rsid w:val="0097159A"/>
    <w:rsid w:val="009739F0"/>
    <w:rsid w:val="00975CD0"/>
    <w:rsid w:val="00980B95"/>
    <w:rsid w:val="00981E54"/>
    <w:rsid w:val="009849D9"/>
    <w:rsid w:val="0098705A"/>
    <w:rsid w:val="0099159A"/>
    <w:rsid w:val="0099370C"/>
    <w:rsid w:val="009A0EBC"/>
    <w:rsid w:val="009A2807"/>
    <w:rsid w:val="009A2E14"/>
    <w:rsid w:val="009A36E7"/>
    <w:rsid w:val="009A5A36"/>
    <w:rsid w:val="009A630E"/>
    <w:rsid w:val="009A73E8"/>
    <w:rsid w:val="009B02BF"/>
    <w:rsid w:val="009B3183"/>
    <w:rsid w:val="009B3F95"/>
    <w:rsid w:val="009B3FED"/>
    <w:rsid w:val="009C18E9"/>
    <w:rsid w:val="009C3896"/>
    <w:rsid w:val="009C5755"/>
    <w:rsid w:val="009D6321"/>
    <w:rsid w:val="009E3F08"/>
    <w:rsid w:val="009E5E16"/>
    <w:rsid w:val="009E66B6"/>
    <w:rsid w:val="009E6708"/>
    <w:rsid w:val="009F2E12"/>
    <w:rsid w:val="009F304B"/>
    <w:rsid w:val="009F7581"/>
    <w:rsid w:val="009F7CAC"/>
    <w:rsid w:val="00A0072F"/>
    <w:rsid w:val="00A02567"/>
    <w:rsid w:val="00A03AA7"/>
    <w:rsid w:val="00A105C8"/>
    <w:rsid w:val="00A16AD2"/>
    <w:rsid w:val="00A16EF6"/>
    <w:rsid w:val="00A2070F"/>
    <w:rsid w:val="00A214E5"/>
    <w:rsid w:val="00A26367"/>
    <w:rsid w:val="00A264B1"/>
    <w:rsid w:val="00A2707B"/>
    <w:rsid w:val="00A27DA6"/>
    <w:rsid w:val="00A36F79"/>
    <w:rsid w:val="00A4091F"/>
    <w:rsid w:val="00A41521"/>
    <w:rsid w:val="00A448AF"/>
    <w:rsid w:val="00A473D0"/>
    <w:rsid w:val="00A47D1E"/>
    <w:rsid w:val="00A50322"/>
    <w:rsid w:val="00A5354A"/>
    <w:rsid w:val="00A54FBF"/>
    <w:rsid w:val="00A6006D"/>
    <w:rsid w:val="00A63228"/>
    <w:rsid w:val="00A649F0"/>
    <w:rsid w:val="00A75D40"/>
    <w:rsid w:val="00A76864"/>
    <w:rsid w:val="00A76F81"/>
    <w:rsid w:val="00A827DB"/>
    <w:rsid w:val="00A828DB"/>
    <w:rsid w:val="00A844C2"/>
    <w:rsid w:val="00A84DB0"/>
    <w:rsid w:val="00A869D7"/>
    <w:rsid w:val="00A8762A"/>
    <w:rsid w:val="00A8780A"/>
    <w:rsid w:val="00A9097F"/>
    <w:rsid w:val="00A9704E"/>
    <w:rsid w:val="00A9767F"/>
    <w:rsid w:val="00A97CA5"/>
    <w:rsid w:val="00AA5609"/>
    <w:rsid w:val="00AA6AE7"/>
    <w:rsid w:val="00AB4BE7"/>
    <w:rsid w:val="00AB546E"/>
    <w:rsid w:val="00AC4EA9"/>
    <w:rsid w:val="00AC60DC"/>
    <w:rsid w:val="00AC6BE9"/>
    <w:rsid w:val="00AD3766"/>
    <w:rsid w:val="00AD63E8"/>
    <w:rsid w:val="00AE061E"/>
    <w:rsid w:val="00AE0FF2"/>
    <w:rsid w:val="00AE43F7"/>
    <w:rsid w:val="00AE5D1D"/>
    <w:rsid w:val="00AE63D5"/>
    <w:rsid w:val="00AF018C"/>
    <w:rsid w:val="00AF218C"/>
    <w:rsid w:val="00AF2DFC"/>
    <w:rsid w:val="00AF30A5"/>
    <w:rsid w:val="00AF3B7C"/>
    <w:rsid w:val="00AF6B76"/>
    <w:rsid w:val="00B05A87"/>
    <w:rsid w:val="00B13123"/>
    <w:rsid w:val="00B13A7B"/>
    <w:rsid w:val="00B15292"/>
    <w:rsid w:val="00B15991"/>
    <w:rsid w:val="00B17B60"/>
    <w:rsid w:val="00B2126B"/>
    <w:rsid w:val="00B36B89"/>
    <w:rsid w:val="00B37752"/>
    <w:rsid w:val="00B37EEF"/>
    <w:rsid w:val="00B4060B"/>
    <w:rsid w:val="00B40731"/>
    <w:rsid w:val="00B40B4C"/>
    <w:rsid w:val="00B51FEA"/>
    <w:rsid w:val="00B53370"/>
    <w:rsid w:val="00B555B1"/>
    <w:rsid w:val="00B5575D"/>
    <w:rsid w:val="00B57933"/>
    <w:rsid w:val="00B638DC"/>
    <w:rsid w:val="00B63F78"/>
    <w:rsid w:val="00B67429"/>
    <w:rsid w:val="00B7021B"/>
    <w:rsid w:val="00B7233B"/>
    <w:rsid w:val="00B74118"/>
    <w:rsid w:val="00B742BC"/>
    <w:rsid w:val="00B76BFD"/>
    <w:rsid w:val="00B76E4F"/>
    <w:rsid w:val="00B770C7"/>
    <w:rsid w:val="00B85DE0"/>
    <w:rsid w:val="00B868B6"/>
    <w:rsid w:val="00BA0335"/>
    <w:rsid w:val="00BA054D"/>
    <w:rsid w:val="00BA1F89"/>
    <w:rsid w:val="00BA58F0"/>
    <w:rsid w:val="00BA6047"/>
    <w:rsid w:val="00BB017F"/>
    <w:rsid w:val="00BB0764"/>
    <w:rsid w:val="00BB0D9B"/>
    <w:rsid w:val="00BB30BF"/>
    <w:rsid w:val="00BB38DD"/>
    <w:rsid w:val="00BB47FB"/>
    <w:rsid w:val="00BB5761"/>
    <w:rsid w:val="00BC07EE"/>
    <w:rsid w:val="00BC1C54"/>
    <w:rsid w:val="00BD0DC5"/>
    <w:rsid w:val="00BD3B3E"/>
    <w:rsid w:val="00BD3E0E"/>
    <w:rsid w:val="00BD5431"/>
    <w:rsid w:val="00BE359A"/>
    <w:rsid w:val="00BE3C47"/>
    <w:rsid w:val="00BE4875"/>
    <w:rsid w:val="00BE7D37"/>
    <w:rsid w:val="00BF01EE"/>
    <w:rsid w:val="00BF031D"/>
    <w:rsid w:val="00BF2579"/>
    <w:rsid w:val="00BF2BA6"/>
    <w:rsid w:val="00BF33FB"/>
    <w:rsid w:val="00BF3785"/>
    <w:rsid w:val="00BF57C8"/>
    <w:rsid w:val="00BF5AB5"/>
    <w:rsid w:val="00BF6FAC"/>
    <w:rsid w:val="00BF7336"/>
    <w:rsid w:val="00C003FD"/>
    <w:rsid w:val="00C0272B"/>
    <w:rsid w:val="00C03F2F"/>
    <w:rsid w:val="00C068E2"/>
    <w:rsid w:val="00C0797D"/>
    <w:rsid w:val="00C07DEB"/>
    <w:rsid w:val="00C11A93"/>
    <w:rsid w:val="00C1219A"/>
    <w:rsid w:val="00C13F52"/>
    <w:rsid w:val="00C14687"/>
    <w:rsid w:val="00C150DC"/>
    <w:rsid w:val="00C15EB4"/>
    <w:rsid w:val="00C178BD"/>
    <w:rsid w:val="00C2245D"/>
    <w:rsid w:val="00C32953"/>
    <w:rsid w:val="00C40470"/>
    <w:rsid w:val="00C42320"/>
    <w:rsid w:val="00C46E8F"/>
    <w:rsid w:val="00C50259"/>
    <w:rsid w:val="00C511D4"/>
    <w:rsid w:val="00C5190A"/>
    <w:rsid w:val="00C53BFA"/>
    <w:rsid w:val="00C5457B"/>
    <w:rsid w:val="00C55B4C"/>
    <w:rsid w:val="00C57723"/>
    <w:rsid w:val="00C61563"/>
    <w:rsid w:val="00C63188"/>
    <w:rsid w:val="00C64870"/>
    <w:rsid w:val="00C7124E"/>
    <w:rsid w:val="00C728A3"/>
    <w:rsid w:val="00C741E4"/>
    <w:rsid w:val="00C749E4"/>
    <w:rsid w:val="00C75030"/>
    <w:rsid w:val="00C77A8A"/>
    <w:rsid w:val="00C819DD"/>
    <w:rsid w:val="00C840B9"/>
    <w:rsid w:val="00C91EC0"/>
    <w:rsid w:val="00C921B2"/>
    <w:rsid w:val="00C92EB1"/>
    <w:rsid w:val="00C94199"/>
    <w:rsid w:val="00C95D36"/>
    <w:rsid w:val="00C96B24"/>
    <w:rsid w:val="00CA270B"/>
    <w:rsid w:val="00CA4FAD"/>
    <w:rsid w:val="00CA55E3"/>
    <w:rsid w:val="00CA567A"/>
    <w:rsid w:val="00CA5750"/>
    <w:rsid w:val="00CA7716"/>
    <w:rsid w:val="00CB1C8D"/>
    <w:rsid w:val="00CB375C"/>
    <w:rsid w:val="00CB652A"/>
    <w:rsid w:val="00CC07FF"/>
    <w:rsid w:val="00CD1EC7"/>
    <w:rsid w:val="00CD3990"/>
    <w:rsid w:val="00CD5F50"/>
    <w:rsid w:val="00CD7ACC"/>
    <w:rsid w:val="00CE03A8"/>
    <w:rsid w:val="00CE1FA2"/>
    <w:rsid w:val="00CE59D3"/>
    <w:rsid w:val="00CF3499"/>
    <w:rsid w:val="00CF564B"/>
    <w:rsid w:val="00CF5C4E"/>
    <w:rsid w:val="00CF67AE"/>
    <w:rsid w:val="00CF7669"/>
    <w:rsid w:val="00D00AA4"/>
    <w:rsid w:val="00D02D44"/>
    <w:rsid w:val="00D052AB"/>
    <w:rsid w:val="00D0759F"/>
    <w:rsid w:val="00D1095F"/>
    <w:rsid w:val="00D10C07"/>
    <w:rsid w:val="00D16A51"/>
    <w:rsid w:val="00D1715B"/>
    <w:rsid w:val="00D20F87"/>
    <w:rsid w:val="00D241CD"/>
    <w:rsid w:val="00D245E1"/>
    <w:rsid w:val="00D27A0A"/>
    <w:rsid w:val="00D334FC"/>
    <w:rsid w:val="00D44093"/>
    <w:rsid w:val="00D44C22"/>
    <w:rsid w:val="00D47EEE"/>
    <w:rsid w:val="00D512FC"/>
    <w:rsid w:val="00D54DE3"/>
    <w:rsid w:val="00D5766A"/>
    <w:rsid w:val="00D621F8"/>
    <w:rsid w:val="00D62656"/>
    <w:rsid w:val="00D6502F"/>
    <w:rsid w:val="00D65058"/>
    <w:rsid w:val="00D66AF9"/>
    <w:rsid w:val="00D71CF6"/>
    <w:rsid w:val="00D71DCA"/>
    <w:rsid w:val="00D730F7"/>
    <w:rsid w:val="00D806E7"/>
    <w:rsid w:val="00D8156C"/>
    <w:rsid w:val="00D867F2"/>
    <w:rsid w:val="00D86ED1"/>
    <w:rsid w:val="00D90050"/>
    <w:rsid w:val="00D92159"/>
    <w:rsid w:val="00D94751"/>
    <w:rsid w:val="00D94B90"/>
    <w:rsid w:val="00D95325"/>
    <w:rsid w:val="00DA0B21"/>
    <w:rsid w:val="00DA5DC0"/>
    <w:rsid w:val="00DA650D"/>
    <w:rsid w:val="00DB0213"/>
    <w:rsid w:val="00DB19DC"/>
    <w:rsid w:val="00DB30B7"/>
    <w:rsid w:val="00DB3287"/>
    <w:rsid w:val="00DB5EFC"/>
    <w:rsid w:val="00DB7683"/>
    <w:rsid w:val="00DC12CD"/>
    <w:rsid w:val="00DC2E5E"/>
    <w:rsid w:val="00DC31AB"/>
    <w:rsid w:val="00DC3D87"/>
    <w:rsid w:val="00DC3F2D"/>
    <w:rsid w:val="00DC4BF0"/>
    <w:rsid w:val="00DC74CB"/>
    <w:rsid w:val="00DD0F88"/>
    <w:rsid w:val="00DD27BE"/>
    <w:rsid w:val="00DD306C"/>
    <w:rsid w:val="00DD4837"/>
    <w:rsid w:val="00DD66CA"/>
    <w:rsid w:val="00DD75EB"/>
    <w:rsid w:val="00DD7FA9"/>
    <w:rsid w:val="00DE38A6"/>
    <w:rsid w:val="00DE45B3"/>
    <w:rsid w:val="00DE476E"/>
    <w:rsid w:val="00DE497B"/>
    <w:rsid w:val="00DE545F"/>
    <w:rsid w:val="00DE662A"/>
    <w:rsid w:val="00DE6E91"/>
    <w:rsid w:val="00DE78E8"/>
    <w:rsid w:val="00DF4905"/>
    <w:rsid w:val="00DF5FB4"/>
    <w:rsid w:val="00E0121C"/>
    <w:rsid w:val="00E043CF"/>
    <w:rsid w:val="00E056ED"/>
    <w:rsid w:val="00E05F63"/>
    <w:rsid w:val="00E0628D"/>
    <w:rsid w:val="00E0667F"/>
    <w:rsid w:val="00E07616"/>
    <w:rsid w:val="00E11145"/>
    <w:rsid w:val="00E13CE0"/>
    <w:rsid w:val="00E250DB"/>
    <w:rsid w:val="00E27EEB"/>
    <w:rsid w:val="00E308ED"/>
    <w:rsid w:val="00E411D5"/>
    <w:rsid w:val="00E4429F"/>
    <w:rsid w:val="00E44BAE"/>
    <w:rsid w:val="00E44FCE"/>
    <w:rsid w:val="00E45BCA"/>
    <w:rsid w:val="00E4643E"/>
    <w:rsid w:val="00E509F3"/>
    <w:rsid w:val="00E50B6F"/>
    <w:rsid w:val="00E50E44"/>
    <w:rsid w:val="00E50EA0"/>
    <w:rsid w:val="00E52426"/>
    <w:rsid w:val="00E528EC"/>
    <w:rsid w:val="00E53F66"/>
    <w:rsid w:val="00E54B2B"/>
    <w:rsid w:val="00E559C8"/>
    <w:rsid w:val="00E60031"/>
    <w:rsid w:val="00E60D14"/>
    <w:rsid w:val="00E61FB6"/>
    <w:rsid w:val="00E62335"/>
    <w:rsid w:val="00E626E7"/>
    <w:rsid w:val="00E6271A"/>
    <w:rsid w:val="00E645A9"/>
    <w:rsid w:val="00E66692"/>
    <w:rsid w:val="00E712F7"/>
    <w:rsid w:val="00E720F2"/>
    <w:rsid w:val="00E72DAD"/>
    <w:rsid w:val="00E73B1C"/>
    <w:rsid w:val="00E73E64"/>
    <w:rsid w:val="00E76837"/>
    <w:rsid w:val="00E80001"/>
    <w:rsid w:val="00E83370"/>
    <w:rsid w:val="00E83805"/>
    <w:rsid w:val="00E85B38"/>
    <w:rsid w:val="00E862BB"/>
    <w:rsid w:val="00E872CB"/>
    <w:rsid w:val="00E878F0"/>
    <w:rsid w:val="00E87D34"/>
    <w:rsid w:val="00E911E8"/>
    <w:rsid w:val="00E92472"/>
    <w:rsid w:val="00E9575E"/>
    <w:rsid w:val="00E96D7B"/>
    <w:rsid w:val="00EA0154"/>
    <w:rsid w:val="00EA371C"/>
    <w:rsid w:val="00EA7A65"/>
    <w:rsid w:val="00EB2670"/>
    <w:rsid w:val="00EB3090"/>
    <w:rsid w:val="00EB44E1"/>
    <w:rsid w:val="00EB57BA"/>
    <w:rsid w:val="00EB5DDC"/>
    <w:rsid w:val="00EB5E10"/>
    <w:rsid w:val="00EB615A"/>
    <w:rsid w:val="00EB7E67"/>
    <w:rsid w:val="00EC14D2"/>
    <w:rsid w:val="00EC2466"/>
    <w:rsid w:val="00EC377D"/>
    <w:rsid w:val="00EC45B8"/>
    <w:rsid w:val="00EC5DEE"/>
    <w:rsid w:val="00EC6555"/>
    <w:rsid w:val="00EC76A1"/>
    <w:rsid w:val="00ED2CED"/>
    <w:rsid w:val="00ED4CA1"/>
    <w:rsid w:val="00ED5C27"/>
    <w:rsid w:val="00EE3192"/>
    <w:rsid w:val="00EE3674"/>
    <w:rsid w:val="00EE3B0A"/>
    <w:rsid w:val="00EE5761"/>
    <w:rsid w:val="00EE5D49"/>
    <w:rsid w:val="00EE697D"/>
    <w:rsid w:val="00EF24FA"/>
    <w:rsid w:val="00EF2BD0"/>
    <w:rsid w:val="00EF3227"/>
    <w:rsid w:val="00EF35DC"/>
    <w:rsid w:val="00EF4038"/>
    <w:rsid w:val="00EF461F"/>
    <w:rsid w:val="00EF785E"/>
    <w:rsid w:val="00EF7A98"/>
    <w:rsid w:val="00F02103"/>
    <w:rsid w:val="00F05D49"/>
    <w:rsid w:val="00F06548"/>
    <w:rsid w:val="00F1102C"/>
    <w:rsid w:val="00F1676C"/>
    <w:rsid w:val="00F20C8F"/>
    <w:rsid w:val="00F22316"/>
    <w:rsid w:val="00F22724"/>
    <w:rsid w:val="00F26B9E"/>
    <w:rsid w:val="00F2737A"/>
    <w:rsid w:val="00F27EBB"/>
    <w:rsid w:val="00F35C05"/>
    <w:rsid w:val="00F36B4F"/>
    <w:rsid w:val="00F3759A"/>
    <w:rsid w:val="00F40A48"/>
    <w:rsid w:val="00F4125C"/>
    <w:rsid w:val="00F45648"/>
    <w:rsid w:val="00F51ED9"/>
    <w:rsid w:val="00F56398"/>
    <w:rsid w:val="00F56EFC"/>
    <w:rsid w:val="00F56F59"/>
    <w:rsid w:val="00F570D7"/>
    <w:rsid w:val="00F61F92"/>
    <w:rsid w:val="00F6371B"/>
    <w:rsid w:val="00F662E3"/>
    <w:rsid w:val="00F669B6"/>
    <w:rsid w:val="00F67E9E"/>
    <w:rsid w:val="00F70861"/>
    <w:rsid w:val="00F71E8A"/>
    <w:rsid w:val="00F73581"/>
    <w:rsid w:val="00F74A38"/>
    <w:rsid w:val="00F7626B"/>
    <w:rsid w:val="00F80CAB"/>
    <w:rsid w:val="00F80CB8"/>
    <w:rsid w:val="00F82AA0"/>
    <w:rsid w:val="00F834DF"/>
    <w:rsid w:val="00F85957"/>
    <w:rsid w:val="00F90CB5"/>
    <w:rsid w:val="00F92CEC"/>
    <w:rsid w:val="00F9358F"/>
    <w:rsid w:val="00F9622F"/>
    <w:rsid w:val="00FA58E6"/>
    <w:rsid w:val="00FB08D2"/>
    <w:rsid w:val="00FB1380"/>
    <w:rsid w:val="00FB1CBB"/>
    <w:rsid w:val="00FB604A"/>
    <w:rsid w:val="00FB70A3"/>
    <w:rsid w:val="00FC14E7"/>
    <w:rsid w:val="00FC2FEA"/>
    <w:rsid w:val="00FC49B4"/>
    <w:rsid w:val="00FD13D6"/>
    <w:rsid w:val="00FD29E5"/>
    <w:rsid w:val="00FD4B9F"/>
    <w:rsid w:val="00FD5713"/>
    <w:rsid w:val="00FD5C7B"/>
    <w:rsid w:val="00FD5FCC"/>
    <w:rsid w:val="00FE129B"/>
    <w:rsid w:val="00FE4155"/>
    <w:rsid w:val="00FE5D5D"/>
    <w:rsid w:val="00FE709C"/>
    <w:rsid w:val="00FE7AE1"/>
    <w:rsid w:val="00FF19F2"/>
    <w:rsid w:val="00FF42D2"/>
    <w:rsid w:val="00FF5E1D"/>
    <w:rsid w:val="00FF67AE"/>
    <w:rsid w:val="00FF711A"/>
    <w:rsid w:val="00FF7122"/>
    <w:rsid w:val="17FF2AC1"/>
    <w:rsid w:val="201A40E9"/>
    <w:rsid w:val="2DBA2B67"/>
    <w:rsid w:val="39627ACC"/>
    <w:rsid w:val="46A219DF"/>
    <w:rsid w:val="58B35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705BBD"/>
  <w15:docId w15:val="{D861386C-4D1F-4594-BC08-3067E2E5E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spacing w:before="240" w:after="60"/>
      <w:outlineLvl w:val="5"/>
    </w:pPr>
    <w:rPr>
      <w:b/>
      <w:bCs/>
      <w:sz w:val="22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spacing w:before="240" w:after="60"/>
      <w:outlineLvl w:val="6"/>
    </w:p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spacing w:before="240" w:after="60"/>
      <w:outlineLvl w:val="7"/>
    </w:pPr>
    <w:rPr>
      <w:i/>
      <w:iCs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Subtitle"/>
    <w:basedOn w:val="a"/>
    <w:next w:val="a"/>
    <w:link w:val="aa"/>
    <w:uiPriority w:val="11"/>
    <w:qFormat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paragraph" w:styleId="ab">
    <w:name w:val="Title"/>
    <w:basedOn w:val="a"/>
    <w:next w:val="a"/>
    <w:link w:val="ac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ad">
    <w:name w:val="annotation subject"/>
    <w:basedOn w:val="a3"/>
    <w:next w:val="a3"/>
    <w:link w:val="ae"/>
    <w:uiPriority w:val="99"/>
    <w:semiHidden/>
    <w:unhideWhenUsed/>
    <w:qFormat/>
    <w:rPr>
      <w:b/>
      <w:bCs/>
    </w:rPr>
  </w:style>
  <w:style w:type="table" w:styleId="af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Strong"/>
    <w:basedOn w:val="a0"/>
    <w:uiPriority w:val="22"/>
    <w:qFormat/>
    <w:rPr>
      <w:b/>
      <w:bCs/>
    </w:rPr>
  </w:style>
  <w:style w:type="character" w:styleId="af1">
    <w:name w:val="Emphasis"/>
    <w:basedOn w:val="a0"/>
    <w:uiPriority w:val="20"/>
    <w:qFormat/>
    <w:rPr>
      <w:rFonts w:asciiTheme="minorHAnsi" w:hAnsiTheme="minorHAnsi"/>
      <w:b/>
      <w:i/>
      <w:iCs/>
    </w:rPr>
  </w:style>
  <w:style w:type="character" w:styleId="af2">
    <w:name w:val="line number"/>
    <w:basedOn w:val="a0"/>
    <w:uiPriority w:val="99"/>
    <w:semiHidden/>
    <w:unhideWhenUsed/>
    <w:qFormat/>
  </w:style>
  <w:style w:type="character" w:styleId="af3">
    <w:name w:val="Hyperlink"/>
    <w:basedOn w:val="a0"/>
    <w:uiPriority w:val="99"/>
    <w:unhideWhenUsed/>
    <w:qFormat/>
    <w:rPr>
      <w:color w:val="0000FF" w:themeColor="hyperlink"/>
      <w:u w:val="single"/>
    </w:rPr>
  </w:style>
  <w:style w:type="character" w:styleId="af4">
    <w:name w:val="annotation reference"/>
    <w:basedOn w:val="a0"/>
    <w:uiPriority w:val="99"/>
    <w:semiHidden/>
    <w:unhideWhenUsed/>
    <w:qFormat/>
    <w:rPr>
      <w:sz w:val="16"/>
      <w:szCs w:val="16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1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styleId="af5">
    <w:name w:val="List Paragraph"/>
    <w:basedOn w:val="a"/>
    <w:uiPriority w:val="34"/>
    <w:qFormat/>
    <w:pPr>
      <w:ind w:left="720"/>
      <w:contextualSpacing/>
    </w:p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Times New Roman" w:hAnsi="Times New Roman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Times New Roman" w:hAnsi="Times New Roman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qFormat/>
    <w:pPr>
      <w:spacing w:line="360" w:lineRule="auto"/>
      <w:jc w:val="center"/>
    </w:pPr>
    <w:rPr>
      <w:rFonts w:ascii="Times New Roman" w:hAnsi="Times New Roman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Times New Roman" w:hAnsi="Times New Roman"/>
      <w:sz w:val="24"/>
      <w:szCs w:val="24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40">
    <w:name w:val="标题 4 字符"/>
    <w:basedOn w:val="a0"/>
    <w:link w:val="4"/>
    <w:uiPriority w:val="9"/>
    <w:semiHidden/>
    <w:qFormat/>
    <w:rPr>
      <w:b/>
      <w:bCs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b/>
      <w:bCs/>
      <w:i/>
      <w:iCs/>
      <w:sz w:val="26"/>
      <w:szCs w:val="26"/>
    </w:rPr>
  </w:style>
  <w:style w:type="character" w:customStyle="1" w:styleId="60">
    <w:name w:val="标题 6 字符"/>
    <w:basedOn w:val="a0"/>
    <w:link w:val="6"/>
    <w:uiPriority w:val="9"/>
    <w:semiHidden/>
    <w:qFormat/>
    <w:rPr>
      <w:b/>
      <w:bCs/>
    </w:rPr>
  </w:style>
  <w:style w:type="character" w:customStyle="1" w:styleId="70">
    <w:name w:val="标题 7 字符"/>
    <w:basedOn w:val="a0"/>
    <w:link w:val="7"/>
    <w:uiPriority w:val="9"/>
    <w:semiHidden/>
    <w:qFormat/>
    <w:rPr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qFormat/>
    <w:rPr>
      <w:i/>
      <w:iCs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asciiTheme="majorHAnsi" w:eastAsiaTheme="majorEastAsia" w:hAnsiTheme="majorHAnsi"/>
    </w:rPr>
  </w:style>
  <w:style w:type="character" w:customStyle="1" w:styleId="ac">
    <w:name w:val="标题 字符"/>
    <w:basedOn w:val="a0"/>
    <w:link w:val="ab"/>
    <w:uiPriority w:val="10"/>
    <w:qFormat/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aa">
    <w:name w:val="副标题 字符"/>
    <w:basedOn w:val="a0"/>
    <w:link w:val="a9"/>
    <w:uiPriority w:val="11"/>
    <w:qFormat/>
    <w:rPr>
      <w:rFonts w:asciiTheme="majorHAnsi" w:eastAsiaTheme="majorEastAsia" w:hAnsiTheme="majorHAnsi"/>
      <w:sz w:val="24"/>
      <w:szCs w:val="24"/>
    </w:rPr>
  </w:style>
  <w:style w:type="paragraph" w:styleId="af6">
    <w:name w:val="No Spacing"/>
    <w:basedOn w:val="a"/>
    <w:uiPriority w:val="1"/>
    <w:qFormat/>
    <w:rPr>
      <w:szCs w:val="32"/>
    </w:rPr>
  </w:style>
  <w:style w:type="paragraph" w:styleId="af7">
    <w:name w:val="Quote"/>
    <w:basedOn w:val="a"/>
    <w:next w:val="a"/>
    <w:link w:val="af8"/>
    <w:uiPriority w:val="29"/>
    <w:qFormat/>
    <w:rPr>
      <w:i/>
    </w:rPr>
  </w:style>
  <w:style w:type="character" w:customStyle="1" w:styleId="af8">
    <w:name w:val="引用 字符"/>
    <w:basedOn w:val="a0"/>
    <w:link w:val="af7"/>
    <w:uiPriority w:val="29"/>
    <w:qFormat/>
    <w:rPr>
      <w:i/>
      <w:sz w:val="24"/>
      <w:szCs w:val="24"/>
    </w:rPr>
  </w:style>
  <w:style w:type="paragraph" w:styleId="af9">
    <w:name w:val="Intense Quote"/>
    <w:basedOn w:val="a"/>
    <w:next w:val="a"/>
    <w:link w:val="afa"/>
    <w:uiPriority w:val="30"/>
    <w:qFormat/>
    <w:pPr>
      <w:ind w:left="720" w:right="720"/>
    </w:pPr>
    <w:rPr>
      <w:b/>
      <w:i/>
      <w:szCs w:val="22"/>
    </w:rPr>
  </w:style>
  <w:style w:type="character" w:customStyle="1" w:styleId="afa">
    <w:name w:val="明显引用 字符"/>
    <w:basedOn w:val="a0"/>
    <w:link w:val="af9"/>
    <w:uiPriority w:val="30"/>
    <w:qFormat/>
    <w:rPr>
      <w:b/>
      <w:i/>
      <w:sz w:val="24"/>
    </w:rPr>
  </w:style>
  <w:style w:type="character" w:customStyle="1" w:styleId="12">
    <w:name w:val="不明显强调1"/>
    <w:uiPriority w:val="19"/>
    <w:qFormat/>
    <w:rPr>
      <w:i/>
      <w:color w:val="595959" w:themeColor="text1" w:themeTint="A6"/>
    </w:rPr>
  </w:style>
  <w:style w:type="character" w:customStyle="1" w:styleId="13">
    <w:name w:val="明显强调1"/>
    <w:basedOn w:val="a0"/>
    <w:uiPriority w:val="21"/>
    <w:qFormat/>
    <w:rPr>
      <w:b/>
      <w:i/>
      <w:sz w:val="24"/>
      <w:szCs w:val="24"/>
      <w:u w:val="single"/>
    </w:rPr>
  </w:style>
  <w:style w:type="character" w:customStyle="1" w:styleId="14">
    <w:name w:val="不明显参考1"/>
    <w:basedOn w:val="a0"/>
    <w:uiPriority w:val="31"/>
    <w:qFormat/>
    <w:rPr>
      <w:sz w:val="24"/>
      <w:szCs w:val="24"/>
      <w:u w:val="single"/>
    </w:rPr>
  </w:style>
  <w:style w:type="character" w:customStyle="1" w:styleId="15">
    <w:name w:val="明显参考1"/>
    <w:basedOn w:val="a0"/>
    <w:uiPriority w:val="32"/>
    <w:qFormat/>
    <w:rPr>
      <w:b/>
      <w:sz w:val="24"/>
      <w:u w:val="single"/>
    </w:rPr>
  </w:style>
  <w:style w:type="character" w:customStyle="1" w:styleId="16">
    <w:name w:val="书籍标题1"/>
    <w:basedOn w:val="a0"/>
    <w:uiPriority w:val="33"/>
    <w:qFormat/>
    <w:rPr>
      <w:rFonts w:asciiTheme="majorHAnsi" w:eastAsiaTheme="majorEastAsia" w:hAnsiTheme="majorHAnsi"/>
      <w:b/>
      <w:i/>
      <w:sz w:val="24"/>
      <w:szCs w:val="24"/>
    </w:rPr>
  </w:style>
  <w:style w:type="paragraph" w:customStyle="1" w:styleId="TOC1">
    <w:name w:val="TOC 标题1"/>
    <w:basedOn w:val="1"/>
    <w:next w:val="a"/>
    <w:uiPriority w:val="39"/>
    <w:semiHidden/>
    <w:unhideWhenUsed/>
    <w:qFormat/>
    <w:pPr>
      <w:outlineLvl w:val="9"/>
    </w:pPr>
  </w:style>
  <w:style w:type="paragraph" w:customStyle="1" w:styleId="17">
    <w:name w:val="修订1"/>
    <w:hidden/>
    <w:uiPriority w:val="99"/>
    <w:semiHidden/>
    <w:qFormat/>
    <w:rPr>
      <w:sz w:val="24"/>
      <w:szCs w:val="24"/>
    </w:rPr>
  </w:style>
  <w:style w:type="character" w:customStyle="1" w:styleId="a4">
    <w:name w:val="批注文字 字符"/>
    <w:basedOn w:val="a0"/>
    <w:link w:val="a3"/>
    <w:uiPriority w:val="99"/>
    <w:qFormat/>
    <w:rPr>
      <w:sz w:val="20"/>
      <w:szCs w:val="20"/>
    </w:rPr>
  </w:style>
  <w:style w:type="character" w:customStyle="1" w:styleId="ae">
    <w:name w:val="批注主题 字符"/>
    <w:basedOn w:val="a4"/>
    <w:link w:val="ad"/>
    <w:uiPriority w:val="99"/>
    <w:semiHidden/>
    <w:qFormat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AN Yufei</dc:creator>
  <cp:lastModifiedBy>RUAN Yufei</cp:lastModifiedBy>
  <cp:revision>42</cp:revision>
  <cp:lastPrinted>2022-07-09T17:35:00Z</cp:lastPrinted>
  <dcterms:created xsi:type="dcterms:W3CDTF">2022-07-08T03:35:00Z</dcterms:created>
  <dcterms:modified xsi:type="dcterms:W3CDTF">2023-04-23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18282BB2D7D5448D949B6DE7C37663ED</vt:lpwstr>
  </property>
</Properties>
</file>